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76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3952"/>
        <w:gridCol w:w="39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52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84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BRD</w:t>
            </w: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3952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CATCTGCCTCCTACGACTC</w:t>
            </w:r>
          </w:p>
        </w:tc>
        <w:tc>
          <w:tcPr>
            <w:tcW w:w="3968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TGGCGCTTTTCATCGTAGC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16EB4255"/>
    <w:rsid w:val="5FD2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564</Characters>
  <Lines>0</Lines>
  <Paragraphs>0</Paragraphs>
  <TotalTime>1</TotalTime>
  <ScaleCrop>false</ScaleCrop>
  <LinksUpToDate>false</LinksUpToDate>
  <CharactersWithSpaces>5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3-08-03T16:4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0E7A3BF8DF407F833AE98B371C6E87</vt:lpwstr>
  </property>
</Properties>
</file>